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6B8" w:rsidRPr="00DA7965" w:rsidRDefault="00D956B8" w:rsidP="00D956B8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8568B0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S</w:t>
      </w:r>
      <w:r w:rsidR="000547B0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7</w:t>
      </w:r>
      <w:r w:rsidR="00A3166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Primers used for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qRT-PCR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ifferential a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lternative splicing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events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06"/>
        <w:gridCol w:w="795"/>
        <w:gridCol w:w="2520"/>
        <w:gridCol w:w="2667"/>
      </w:tblGrid>
      <w:tr w:rsidR="00AB1E2C" w:rsidRPr="00C9431E" w:rsidTr="00C67D7E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AB1E2C" w:rsidRPr="00C9431E" w:rsidRDefault="00AB1E2C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OLE_LINK86"/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6" w:space="0" w:color="auto"/>
            </w:tcBorders>
          </w:tcPr>
          <w:p w:rsidR="00AB1E2C" w:rsidRPr="00C9431E" w:rsidRDefault="00C67D7E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6" w:space="0" w:color="auto"/>
            </w:tcBorders>
          </w:tcPr>
          <w:p w:rsidR="00AB1E2C" w:rsidRPr="00C9431E" w:rsidRDefault="00AB1E2C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Pr="00C9431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rimer </w:t>
            </w: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ci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6" w:space="0" w:color="auto"/>
            </w:tcBorders>
          </w:tcPr>
          <w:p w:rsidR="00AB1E2C" w:rsidRPr="00C9431E" w:rsidRDefault="00AB1E2C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</w:t>
            </w:r>
            <w:r w:rsidR="00C67D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5’-3’)</w:t>
            </w:r>
          </w:p>
        </w:tc>
        <w:tc>
          <w:tcPr>
            <w:tcW w:w="2667" w:type="dxa"/>
            <w:tcBorders>
              <w:top w:val="single" w:sz="12" w:space="0" w:color="auto"/>
              <w:bottom w:val="single" w:sz="6" w:space="0" w:color="auto"/>
            </w:tcBorders>
          </w:tcPr>
          <w:p w:rsidR="00AB1E2C" w:rsidRPr="00C9431E" w:rsidRDefault="00AB1E2C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</w:t>
            </w:r>
            <w:r w:rsidR="00C67D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5’-3’)</w:t>
            </w:r>
          </w:p>
        </w:tc>
      </w:tr>
      <w:tr w:rsidR="00AB1E2C" w:rsidRPr="00C9431E" w:rsidTr="00C67D7E">
        <w:tc>
          <w:tcPr>
            <w:tcW w:w="1418" w:type="dxa"/>
            <w:tcBorders>
              <w:top w:val="single" w:sz="6" w:space="0" w:color="auto"/>
            </w:tcBorders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1G098100</w:t>
            </w:r>
          </w:p>
        </w:tc>
        <w:tc>
          <w:tcPr>
            <w:tcW w:w="906" w:type="dxa"/>
            <w:tcBorders>
              <w:top w:val="single" w:sz="6" w:space="0" w:color="auto"/>
            </w:tcBorders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GrPIP2.7</w:t>
            </w:r>
          </w:p>
        </w:tc>
        <w:tc>
          <w:tcPr>
            <w:tcW w:w="795" w:type="dxa"/>
            <w:tcBorders>
              <w:top w:val="single" w:sz="6" w:space="0" w:color="auto"/>
            </w:tcBorders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A</w:t>
            </w:r>
          </w:p>
        </w:tc>
        <w:tc>
          <w:tcPr>
            <w:tcW w:w="2520" w:type="dxa"/>
            <w:tcBorders>
              <w:top w:val="single" w:sz="6" w:space="0" w:color="auto"/>
            </w:tcBorders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ACACCGTTTTCTCAGCCAC</w:t>
            </w:r>
          </w:p>
        </w:tc>
        <w:tc>
          <w:tcPr>
            <w:tcW w:w="2667" w:type="dxa"/>
            <w:tcBorders>
              <w:top w:val="single" w:sz="6" w:space="0" w:color="auto"/>
            </w:tcBorders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TCCTATTGGCAAGGGAGC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GCTTGTTGGACATGGAAG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CGATGACAGTGGCAACTA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3G1534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GrKCO1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D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GTAAAGAATCTTAGCTTAATACC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CGAGGAGATTACAACAATT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AGTGGCTCGGACTGTACT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CCTCTGATGTGGTTTCT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2G1196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Gr</w:t>
            </w:r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WRKY33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CAAGGTTAGTCATTATTCTCCACC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CTCCTGTATAAAAGATTTTGACG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CAACCACAATGTTCCTGC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ATGTTTGCAGTTACAGCCG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3G2213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GrCID7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CACTTGGTTCCTCGTGATG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GGAAGTGATGGATATGGAACG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CCCCTAGCAAGGTAACAAC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TTGTTGCATCAGCCGCAAT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2G1258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-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GATTTGGATGGAGATTACGG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CACCAAATATCGAGGTGATGACT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GACGTAAGCCTGAAGTGGAG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TGGGTTAGCTGAGGGGTAAG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1G0563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GrRAP2.12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GGAGGGTGTTTTCTGAGCG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AATAATAAAGCAGCTGCCAGAGG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CTGCTTTATTATTCCAGTTTGTG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TTCAACTTCACAACAGATTTTGAC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07G0822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-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AD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CCAGGTTATTCCTACTCAACTCA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ACATCAAGAGCCAACCCCAT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CGGAAATGGGGAAACCAC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GGGAGAGTTCCATGAGAGG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05G2149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-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S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CTTCTCACCATTCACTGCTTTCG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AGAAATTCCAAGGGATCTGC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CTTGGAATCCATCCGAGCG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AGGCCAACGGAACTGACA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11G0872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GrPHT3.1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TCATTGCTTGGGAACTTGTAC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ACACTTCGCTGCACTTAG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ATTCCCACTCCCAAGGAGCA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CAGGATGCGAAACAATAG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Gorai.002G165700</w:t>
            </w: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 w:hint="eastAsia"/>
                <w:bCs/>
                <w:i/>
                <w:sz w:val="13"/>
                <w:szCs w:val="13"/>
              </w:rPr>
              <w:t>-</w:t>
            </w: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IR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GTACTACCTGTTGATGATGGAT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TGCAGGCATAAAAGGTTCCA</w:t>
            </w:r>
          </w:p>
        </w:tc>
      </w:tr>
      <w:tr w:rsidR="00AB1E2C" w:rsidRPr="00C9431E" w:rsidTr="00C67D7E">
        <w:tc>
          <w:tcPr>
            <w:tcW w:w="1418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906" w:type="dxa"/>
          </w:tcPr>
          <w:p w:rsidR="00AB1E2C" w:rsidRPr="00A36A3A" w:rsidRDefault="00AB1E2C" w:rsidP="003D251A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</w:p>
        </w:tc>
        <w:tc>
          <w:tcPr>
            <w:tcW w:w="795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exon</w:t>
            </w:r>
          </w:p>
        </w:tc>
        <w:tc>
          <w:tcPr>
            <w:tcW w:w="2520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ACTTGTGGTTTTGCATGGC</w:t>
            </w:r>
          </w:p>
        </w:tc>
        <w:tc>
          <w:tcPr>
            <w:tcW w:w="2667" w:type="dxa"/>
          </w:tcPr>
          <w:p w:rsidR="00AB1E2C" w:rsidRPr="00AB1E2C" w:rsidRDefault="00AB1E2C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B1E2C">
              <w:rPr>
                <w:rFonts w:ascii="Times New Roman" w:hAnsi="Times New Roman" w:cs="Times New Roman"/>
                <w:bCs/>
                <w:sz w:val="13"/>
                <w:szCs w:val="13"/>
              </w:rPr>
              <w:t>ACAAAATGGAGTCCAAGGCA</w:t>
            </w:r>
          </w:p>
        </w:tc>
      </w:tr>
      <w:tr w:rsidR="00A36A3A" w:rsidRPr="00C9431E" w:rsidTr="00C67D7E">
        <w:tc>
          <w:tcPr>
            <w:tcW w:w="1418" w:type="dxa"/>
            <w:tcBorders>
              <w:bottom w:val="single" w:sz="12" w:space="0" w:color="auto"/>
            </w:tcBorders>
          </w:tcPr>
          <w:p w:rsidR="00A36A3A" w:rsidRPr="00AB1E2C" w:rsidRDefault="00A36A3A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sz w:val="13"/>
                <w:szCs w:val="13"/>
              </w:rPr>
              <w:t>Gorai.003G041300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:rsidR="00A36A3A" w:rsidRPr="00A36A3A" w:rsidRDefault="00A36A3A" w:rsidP="00966A7C">
            <w:pPr>
              <w:jc w:val="left"/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GrH</w:t>
            </w:r>
            <w:r w:rsidR="00966A7C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is</w:t>
            </w:r>
            <w:bookmarkStart w:id="1" w:name="_GoBack"/>
            <w:bookmarkEnd w:id="1"/>
            <w:r w:rsidRPr="00A36A3A">
              <w:rPr>
                <w:rFonts w:ascii="Times New Roman" w:hAnsi="Times New Roman" w:cs="Times New Roman"/>
                <w:bCs/>
                <w:i/>
                <w:sz w:val="13"/>
                <w:szCs w:val="13"/>
              </w:rPr>
              <w:t>3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:rsidR="00A36A3A" w:rsidRPr="00AB1E2C" w:rsidRDefault="00A36A3A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A36A3A" w:rsidRPr="00AB1E2C" w:rsidRDefault="00A36A3A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sz w:val="13"/>
                <w:szCs w:val="13"/>
              </w:rPr>
              <w:t>CGGTGGTGTGAAGAAGCCTCAT</w:t>
            </w:r>
          </w:p>
        </w:tc>
        <w:tc>
          <w:tcPr>
            <w:tcW w:w="2667" w:type="dxa"/>
            <w:tcBorders>
              <w:bottom w:val="single" w:sz="12" w:space="0" w:color="auto"/>
            </w:tcBorders>
          </w:tcPr>
          <w:p w:rsidR="00A36A3A" w:rsidRPr="00AB1E2C" w:rsidRDefault="00A36A3A" w:rsidP="003D251A"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A36A3A">
              <w:rPr>
                <w:rFonts w:ascii="Times New Roman" w:hAnsi="Times New Roman" w:cs="Times New Roman"/>
                <w:bCs/>
                <w:sz w:val="13"/>
                <w:szCs w:val="13"/>
              </w:rPr>
              <w:t>AATTTCACGAACAAGCCTCTGGAA</w:t>
            </w:r>
          </w:p>
        </w:tc>
      </w:tr>
      <w:bookmarkEnd w:id="0"/>
    </w:tbl>
    <w:p w:rsidR="00D956B8" w:rsidRDefault="00D956B8" w:rsidP="00D956B8"/>
    <w:p w:rsidR="0004697D" w:rsidRDefault="0004697D"/>
    <w:sectPr w:rsidR="00046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C5D" w:rsidRDefault="00B53C5D" w:rsidP="00D956B8">
      <w:r>
        <w:separator/>
      </w:r>
    </w:p>
  </w:endnote>
  <w:endnote w:type="continuationSeparator" w:id="0">
    <w:p w:rsidR="00B53C5D" w:rsidRDefault="00B53C5D" w:rsidP="00D95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C5D" w:rsidRDefault="00B53C5D" w:rsidP="00D956B8">
      <w:r>
        <w:separator/>
      </w:r>
    </w:p>
  </w:footnote>
  <w:footnote w:type="continuationSeparator" w:id="0">
    <w:p w:rsidR="00B53C5D" w:rsidRDefault="00B53C5D" w:rsidP="00D95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33E"/>
    <w:rsid w:val="0004697D"/>
    <w:rsid w:val="000547B0"/>
    <w:rsid w:val="00101DFF"/>
    <w:rsid w:val="002A1761"/>
    <w:rsid w:val="004E4529"/>
    <w:rsid w:val="00607961"/>
    <w:rsid w:val="00876288"/>
    <w:rsid w:val="009062BD"/>
    <w:rsid w:val="00966A7C"/>
    <w:rsid w:val="00A31666"/>
    <w:rsid w:val="00A36A3A"/>
    <w:rsid w:val="00A86DE0"/>
    <w:rsid w:val="00AB1E2C"/>
    <w:rsid w:val="00B53C5D"/>
    <w:rsid w:val="00C67D7E"/>
    <w:rsid w:val="00D956B8"/>
    <w:rsid w:val="00DD7348"/>
    <w:rsid w:val="00FF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015002-0EB6-49F2-B5FB-6946121E3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6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6B8"/>
    <w:rPr>
      <w:sz w:val="18"/>
      <w:szCs w:val="18"/>
    </w:rPr>
  </w:style>
  <w:style w:type="table" w:styleId="a5">
    <w:name w:val="Table Grid"/>
    <w:basedOn w:val="a1"/>
    <w:uiPriority w:val="39"/>
    <w:rsid w:val="00D95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2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>HaseeComputer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5</cp:revision>
  <dcterms:created xsi:type="dcterms:W3CDTF">2017-10-26T02:43:00Z</dcterms:created>
  <dcterms:modified xsi:type="dcterms:W3CDTF">2017-10-26T04:31:00Z</dcterms:modified>
</cp:coreProperties>
</file>